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E390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7845225B" w14:textId="3FAFC601" w:rsidR="00EA137C" w:rsidRPr="00D56D77" w:rsidRDefault="00EA137C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D56D77">
        <w:rPr>
          <w:rFonts w:ascii="Times New Roman" w:hAnsi="Times New Roman" w:cs="Times New Roman"/>
          <w:color w:val="1C1D1E"/>
          <w:sz w:val="24"/>
          <w:szCs w:val="24"/>
        </w:rPr>
        <w:t>Supplementary Table S1 TaqMan</w:t>
      </w:r>
      <w:r w:rsidRPr="00D56D77">
        <w:rPr>
          <w:rFonts w:ascii="Times New Roman" w:hAnsi="Times New Roman" w:cs="Times New Roman"/>
          <w:color w:val="1C1D1E"/>
          <w:sz w:val="24"/>
          <w:szCs w:val="24"/>
          <w:vertAlign w:val="superscript"/>
        </w:rPr>
        <w:t>®</w:t>
      </w:r>
      <w:r w:rsidRPr="00D56D77">
        <w:rPr>
          <w:rFonts w:ascii="Times New Roman" w:hAnsi="Times New Roman" w:cs="Times New Roman"/>
          <w:color w:val="1C1D1E"/>
          <w:sz w:val="24"/>
          <w:szCs w:val="24"/>
        </w:rPr>
        <w:t xml:space="preserve"> probe assay identification numb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3613"/>
      </w:tblGrid>
      <w:tr w:rsidR="00EA137C" w:rsidRPr="00D56D77" w14:paraId="739FB103" w14:textId="77777777" w:rsidTr="008E17B0">
        <w:tc>
          <w:tcPr>
            <w:tcW w:w="36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0F43F94B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TaqMan</w:t>
            </w:r>
            <w:r w:rsidRPr="00E92A1A">
              <w:rPr>
                <w:rFonts w:ascii="Times New Roman" w:hAnsi="Times New Roman" w:cs="Times New Roman"/>
                <w:color w:val="1C1D1E"/>
                <w:sz w:val="24"/>
                <w:vertAlign w:val="superscript"/>
              </w:rPr>
              <w:t>®</w:t>
            </w: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 probes</w:t>
            </w:r>
          </w:p>
        </w:tc>
        <w:tc>
          <w:tcPr>
            <w:tcW w:w="361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3DBF6C04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Assay identification number</w:t>
            </w:r>
          </w:p>
        </w:tc>
      </w:tr>
      <w:tr w:rsidR="00EA137C" w:rsidRPr="00D56D77" w14:paraId="204D317E" w14:textId="77777777" w:rsidTr="008E17B0">
        <w:trPr>
          <w:trHeight w:val="400"/>
        </w:trPr>
        <w:tc>
          <w:tcPr>
            <w:tcW w:w="3612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2D35B4E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ACTB</w:t>
            </w:r>
          </w:p>
        </w:tc>
        <w:tc>
          <w:tcPr>
            <w:tcW w:w="361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162A47D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1060665_g1</w:t>
            </w:r>
          </w:p>
        </w:tc>
      </w:tr>
      <w:tr w:rsidR="00EA137C" w:rsidRPr="00D56D77" w14:paraId="2A738028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C707FB2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ACTA2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2DFB01A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998193_m1</w:t>
            </w:r>
          </w:p>
        </w:tc>
      </w:tr>
      <w:tr w:rsidR="00EA137C" w:rsidRPr="00D56D77" w14:paraId="560AA07C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C08468A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uman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 xml:space="preserve"> IL6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486E4F6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985639_m1</w:t>
            </w:r>
          </w:p>
        </w:tc>
      </w:tr>
      <w:tr w:rsidR="00EA137C" w:rsidRPr="00D56D77" w14:paraId="227B554C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0BB9D32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EGR1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88A736F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152928_m1</w:t>
            </w:r>
          </w:p>
        </w:tc>
      </w:tr>
      <w:tr w:rsidR="00EA137C" w:rsidRPr="00D56D77" w14:paraId="40D02C91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08414A1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TNFα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6186465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174128_m1</w:t>
            </w:r>
          </w:p>
        </w:tc>
      </w:tr>
      <w:tr w:rsidR="00EA137C" w:rsidRPr="00D56D77" w14:paraId="6A2AACED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D4A8128" w14:textId="77777777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 xml:space="preserve">Human 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CCL2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E49A422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234140_m1</w:t>
            </w:r>
          </w:p>
        </w:tc>
      </w:tr>
      <w:tr w:rsidR="00EA137C" w:rsidRPr="00D56D77" w14:paraId="31591B64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238F49E" w14:textId="622F0B52" w:rsidR="00EA137C" w:rsidRPr="00D56D77" w:rsidRDefault="00EA137C" w:rsidP="00BF6CA6">
            <w:pPr>
              <w:spacing w:line="360" w:lineRule="auto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uman</w:t>
            </w:r>
            <w:r w:rsidRPr="00D56D77"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1C1D1E"/>
                <w:sz w:val="24"/>
              </w:rPr>
              <w:t>TGFβ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E0CEFD1" w14:textId="77777777" w:rsidR="00EA137C" w:rsidRPr="00D56D77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color w:val="1C1D1E"/>
                <w:sz w:val="24"/>
              </w:rPr>
            </w:pPr>
            <w:r w:rsidRPr="00D56D77">
              <w:rPr>
                <w:rFonts w:ascii="Times New Roman" w:hAnsi="Times New Roman" w:cs="Times New Roman"/>
                <w:color w:val="1C1D1E"/>
                <w:sz w:val="24"/>
              </w:rPr>
              <w:t>Hs00998133_m1</w:t>
            </w:r>
          </w:p>
        </w:tc>
      </w:tr>
      <w:tr w:rsidR="00EA137C" w:rsidRPr="00D56D77" w14:paraId="29CFFF52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27C9C7A" w14:textId="77777777" w:rsidR="00EA137C" w:rsidRPr="006E2A2E" w:rsidRDefault="00EA137C" w:rsidP="00BF6C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E2A2E">
              <w:rPr>
                <w:rFonts w:ascii="Times New Roman" w:hAnsi="Times New Roman" w:cs="Times New Roman"/>
                <w:sz w:val="24"/>
              </w:rPr>
              <w:t xml:space="preserve">Human </w:t>
            </w:r>
            <w:r w:rsidRPr="006E2A2E">
              <w:rPr>
                <w:rFonts w:ascii="Times New Roman" w:hAnsi="Times New Roman" w:cs="Times New Roman"/>
                <w:i/>
                <w:iCs/>
                <w:sz w:val="24"/>
              </w:rPr>
              <w:t>FN1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18BC34C" w14:textId="77777777" w:rsidR="00EA137C" w:rsidRPr="006E2A2E" w:rsidRDefault="00EA137C" w:rsidP="002D1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2A2E">
              <w:rPr>
                <w:rFonts w:ascii="Times New Roman" w:hAnsi="Times New Roman" w:cs="Times New Roman"/>
                <w:sz w:val="24"/>
              </w:rPr>
              <w:t>Hs01549976_m1</w:t>
            </w:r>
          </w:p>
        </w:tc>
      </w:tr>
      <w:tr w:rsidR="00BC50F9" w:rsidRPr="00D56D77" w14:paraId="53F020AA" w14:textId="77777777" w:rsidTr="008E17B0">
        <w:trPr>
          <w:trHeight w:val="400"/>
        </w:trPr>
        <w:tc>
          <w:tcPr>
            <w:tcW w:w="36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B82B5EC" w14:textId="102C72A5" w:rsidR="00BC50F9" w:rsidRPr="006E2A2E" w:rsidRDefault="00BC50F9" w:rsidP="00BC50F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25E49497">
              <w:rPr>
                <w:rFonts w:ascii="Times New Roman" w:hAnsi="Times New Roman" w:cs="Times New Roman"/>
                <w:sz w:val="24"/>
              </w:rPr>
              <w:t xml:space="preserve">Human </w:t>
            </w:r>
            <w:r w:rsidRPr="25E49497">
              <w:rPr>
                <w:rFonts w:ascii="Times New Roman" w:hAnsi="Times New Roman" w:cs="Times New Roman"/>
                <w:i/>
                <w:iCs/>
                <w:sz w:val="24"/>
              </w:rPr>
              <w:t>PDGFR</w:t>
            </w:r>
            <w:r w:rsidRPr="25E49497">
              <w:rPr>
                <w:rFonts w:ascii="Times New Roman" w:eastAsia="Times New Roman" w:hAnsi="Times New Roman" w:cs="Times New Roman"/>
                <w:i/>
                <w:iCs/>
                <w:color w:val="1C1D1E"/>
                <w:sz w:val="24"/>
              </w:rPr>
              <w:t>β</w:t>
            </w:r>
          </w:p>
        </w:tc>
        <w:tc>
          <w:tcPr>
            <w:tcW w:w="3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089DD00" w14:textId="1436D2D9" w:rsidR="00BC50F9" w:rsidRPr="006E2A2E" w:rsidRDefault="00000000" w:rsidP="00BC50F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hyperlink r:id="rId6" w:tgtFrame="_blank" w:history="1">
              <w:r w:rsidR="00BC50F9" w:rsidRPr="007A7D56">
                <w:rPr>
                  <w:rFonts w:ascii="Times New Roman" w:hAnsi="Times New Roman" w:cs="Times New Roman"/>
                  <w:sz w:val="24"/>
                </w:rPr>
                <w:t>Hs01019589_m1</w:t>
              </w:r>
            </w:hyperlink>
          </w:p>
        </w:tc>
      </w:tr>
    </w:tbl>
    <w:p w14:paraId="45617E71" w14:textId="6E93424E" w:rsidR="007D7091" w:rsidRDefault="007D7091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226399E8" w14:textId="62141E97" w:rsidR="000C41D9" w:rsidRDefault="000C41D9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sectPr w:rsidR="000C41D9" w:rsidSect="00D56D77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E8987" w14:textId="77777777" w:rsidR="00E95EC4" w:rsidRDefault="00E95EC4" w:rsidP="00F70855">
      <w:r>
        <w:separator/>
      </w:r>
    </w:p>
  </w:endnote>
  <w:endnote w:type="continuationSeparator" w:id="0">
    <w:p w14:paraId="221CC1D1" w14:textId="77777777" w:rsidR="00E95EC4" w:rsidRDefault="00E95EC4" w:rsidP="00F7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96D1B" w14:textId="77777777" w:rsidR="00E95EC4" w:rsidRDefault="00E95EC4" w:rsidP="00F70855">
      <w:r>
        <w:separator/>
      </w:r>
    </w:p>
  </w:footnote>
  <w:footnote w:type="continuationSeparator" w:id="0">
    <w:p w14:paraId="2CB23386" w14:textId="77777777" w:rsidR="00E95EC4" w:rsidRDefault="00E95EC4" w:rsidP="00F7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37C"/>
    <w:rsid w:val="000C41D9"/>
    <w:rsid w:val="00154214"/>
    <w:rsid w:val="0016173D"/>
    <w:rsid w:val="001C4445"/>
    <w:rsid w:val="0024498B"/>
    <w:rsid w:val="00257716"/>
    <w:rsid w:val="002B307E"/>
    <w:rsid w:val="002D152C"/>
    <w:rsid w:val="002D372E"/>
    <w:rsid w:val="003F2552"/>
    <w:rsid w:val="00416D37"/>
    <w:rsid w:val="00576D48"/>
    <w:rsid w:val="005872C2"/>
    <w:rsid w:val="00663D11"/>
    <w:rsid w:val="006E2A2E"/>
    <w:rsid w:val="007233E1"/>
    <w:rsid w:val="0077788A"/>
    <w:rsid w:val="007D7091"/>
    <w:rsid w:val="00854547"/>
    <w:rsid w:val="00872AAC"/>
    <w:rsid w:val="008E17B0"/>
    <w:rsid w:val="00B2689D"/>
    <w:rsid w:val="00BC50F9"/>
    <w:rsid w:val="00BF2045"/>
    <w:rsid w:val="00DA64AC"/>
    <w:rsid w:val="00DE4667"/>
    <w:rsid w:val="00E01B98"/>
    <w:rsid w:val="00E92A1A"/>
    <w:rsid w:val="00E95EC4"/>
    <w:rsid w:val="00EA137C"/>
    <w:rsid w:val="00EC2065"/>
    <w:rsid w:val="00F10EC2"/>
    <w:rsid w:val="00F21496"/>
    <w:rsid w:val="00F7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63F66"/>
  <w15:chartTrackingRefBased/>
  <w15:docId w15:val="{065FF759-304B-42F1-85FD-1FE9C101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7C"/>
    <w:pPr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3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13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137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EA137C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137C"/>
    <w:pPr>
      <w:spacing w:after="0" w:line="240" w:lineRule="auto"/>
    </w:pPr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8B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8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98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0855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855"/>
    <w:rPr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6173D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Hs01019589_m1?CID=&amp;ICID=&amp;subtype=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jayakumarAG</cp:lastModifiedBy>
  <cp:revision>6</cp:revision>
  <dcterms:created xsi:type="dcterms:W3CDTF">2022-09-21T13:40:00Z</dcterms:created>
  <dcterms:modified xsi:type="dcterms:W3CDTF">2023-07-26T19:11:00Z</dcterms:modified>
</cp:coreProperties>
</file>